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5539D" w14:textId="6243BCE0" w:rsidR="005048F9" w:rsidRDefault="00264A6B" w:rsidP="005048F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504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="005048F9" w:rsidRPr="008F5EA2">
        <w:rPr>
          <w:rFonts w:ascii="Times New Roman" w:hAnsi="Times New Roman" w:cs="Times New Roman"/>
          <w:sz w:val="24"/>
          <w:szCs w:val="24"/>
          <w:lang w:val="en-US"/>
        </w:rPr>
        <w:t>Weights of the connections</w:t>
      </w:r>
      <w:r w:rsidR="00504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D958480" w14:textId="77777777" w:rsidR="005048F9" w:rsidRDefault="005048F9" w:rsidP="005048F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6BC5">
        <w:rPr>
          <w:noProof/>
          <w:lang w:eastAsia="it-IT"/>
        </w:rPr>
        <w:drawing>
          <wp:anchor distT="0" distB="0" distL="114300" distR="114300" simplePos="0" relativeHeight="251659264" behindDoc="1" locked="0" layoutInCell="1" allowOverlap="1" wp14:anchorId="234BFEBF" wp14:editId="3578A9B9">
            <wp:simplePos x="0" y="0"/>
            <wp:positionH relativeFrom="margin">
              <wp:posOffset>-19050</wp:posOffset>
            </wp:positionH>
            <wp:positionV relativeFrom="paragraph">
              <wp:posOffset>312420</wp:posOffset>
            </wp:positionV>
            <wp:extent cx="6120130" cy="3270885"/>
            <wp:effectExtent l="0" t="0" r="0" b="5715"/>
            <wp:wrapTight wrapText="bothSides">
              <wp:wrapPolygon edited="0">
                <wp:start x="0" y="0"/>
                <wp:lineTo x="0" y="21512"/>
                <wp:lineTo x="20372" y="21512"/>
                <wp:lineTo x="20775" y="21386"/>
                <wp:lineTo x="21515" y="20631"/>
                <wp:lineTo x="21515" y="16732"/>
                <wp:lineTo x="21044" y="16103"/>
                <wp:lineTo x="21515" y="15977"/>
                <wp:lineTo x="21515" y="9309"/>
                <wp:lineTo x="21246" y="7800"/>
                <wp:lineTo x="21044" y="7171"/>
                <wp:lineTo x="20372" y="6038"/>
                <wp:lineTo x="20439" y="2013"/>
                <wp:lineTo x="21515" y="0"/>
                <wp:lineTo x="0" y="0"/>
              </wp:wrapPolygon>
            </wp:wrapTight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C0913DE" w14:textId="77777777" w:rsidR="005048F9" w:rsidRDefault="005048F9" w:rsidP="005048F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4034B9" w14:textId="77777777" w:rsidR="00EB3A15" w:rsidRPr="005048F9" w:rsidRDefault="00EB3A15">
      <w:pPr>
        <w:rPr>
          <w:lang w:val="en-GB"/>
        </w:rPr>
      </w:pPr>
      <w:bookmarkStart w:id="0" w:name="_GoBack"/>
      <w:bookmarkEnd w:id="0"/>
    </w:p>
    <w:sectPr w:rsidR="00EB3A15" w:rsidRPr="005048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3FF"/>
    <w:rsid w:val="00264A6B"/>
    <w:rsid w:val="003343FF"/>
    <w:rsid w:val="005048F9"/>
    <w:rsid w:val="008F5EA2"/>
    <w:rsid w:val="00EB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5CCCB"/>
  <w15:chartTrackingRefBased/>
  <w15:docId w15:val="{A8C87995-2D2A-466F-9026-729918DF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ndolfini</dc:creator>
  <cp:keywords/>
  <dc:description/>
  <cp:lastModifiedBy>Chiara Pandolfini</cp:lastModifiedBy>
  <cp:revision>4</cp:revision>
  <dcterms:created xsi:type="dcterms:W3CDTF">2021-10-25T12:51:00Z</dcterms:created>
  <dcterms:modified xsi:type="dcterms:W3CDTF">2022-04-01T10:57:00Z</dcterms:modified>
</cp:coreProperties>
</file>